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6  </w:t>
      </w:r>
      <w:r>
        <w:rPr>
          <w:rFonts w:cs="Times New Roman" w:ascii="Times New Roman" w:hAnsi="Times New Roman"/>
          <w:lang w:val="en-GB"/>
        </w:rPr>
        <w:t>Real-time quantitative RT-PCR analysis in skeletal muscle</w:t>
      </w:r>
    </w:p>
    <w:p>
      <w:pPr>
        <w:pStyle w:val="Normal"/>
        <w:widowControl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1363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364"/>
        <w:gridCol w:w="1189"/>
        <w:gridCol w:w="1539"/>
        <w:gridCol w:w="1256"/>
        <w:gridCol w:w="1471"/>
        <w:gridCol w:w="1189"/>
        <w:gridCol w:w="1539"/>
        <w:gridCol w:w="1256"/>
        <w:gridCol w:w="1471"/>
      </w:tblGrid>
      <w:tr>
        <w:trPr>
          <w:trHeight w:val="275" w:hRule="atLeast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</w:rPr>
              <w:t>Chow</w:t>
            </w:r>
          </w:p>
        </w:tc>
        <w:tc>
          <w:tcPr>
            <w:tcW w:w="27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</w:rPr>
              <w:t>cHF</w:t>
            </w:r>
          </w:p>
        </w:tc>
        <w:tc>
          <w:tcPr>
            <w:tcW w:w="272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</w:rPr>
              <w:t>cHF+F</w:t>
            </w:r>
          </w:p>
        </w:tc>
        <w:tc>
          <w:tcPr>
            <w:tcW w:w="27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</w:rPr>
              <w:t>cHF+ROSI</w:t>
            </w:r>
          </w:p>
        </w:tc>
        <w:tc>
          <w:tcPr>
            <w:tcW w:w="272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</w:rPr>
              <w:t>cHF+F+ROSI</w:t>
            </w:r>
          </w:p>
        </w:tc>
      </w:tr>
      <w:tr>
        <w:trPr>
          <w:trHeight w:val="262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OrD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Re-fed Chow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OrD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Re-fed Chow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OrD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Re-fed Chow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OrD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Re-fed Chow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Acot1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54 ± 0.06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15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09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28 ± 0.14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66 ± 0.0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12 ± 0.10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0.73 ± 0.05</w:t>
            </w:r>
            <w:r>
              <w:rPr>
                <w:sz w:val="18"/>
                <w:szCs w:val="18"/>
                <w:vertAlign w:val="superscript"/>
              </w:rPr>
              <w:t>c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34 ± 0.11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66 ± 0.0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CD36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97 ± 0.08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1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9 ± 0.07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30 ± 0.10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7 ± 0.06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9 ± 0.16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2 ± 0.07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51 ± 0.08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17 ± 0.10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Cpt1a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49 ± 0.31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19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72 ± 0.37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36 ± 0.22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37 ± 0.19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5 ± 0.28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5 ± 0.1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61 ± 0.15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86 ± 0.30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Cpt1b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69 ± 0.35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13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18 ± 0.53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69 ± 0.14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93 ± 0.30</w:t>
            </w:r>
            <w:r>
              <w:rPr>
                <w:sz w:val="18"/>
                <w:szCs w:val="18"/>
                <w:vertAlign w:val="superscript"/>
              </w:rPr>
              <w:t>bi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5 ± 0.17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65 ± 0.29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30 ± 0.18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48 ± 0.41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Cyp1a1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92 ± 0.08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03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6 ± 0.05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10 ± 0.0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7 ± 0.05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18 ± 0.0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0.91 ± 0.041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1 ± 0.08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21 ± 0.06</w:t>
            </w:r>
            <w:r>
              <w:rPr>
                <w:sz w:val="18"/>
                <w:szCs w:val="18"/>
                <w:vertAlign w:val="superscript"/>
              </w:rPr>
              <w:t>di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Fbp2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52 ± 0.11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0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9 ± 0.1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8 ± 0.13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5 ± 0.11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0 ± 0.10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5 ± 0.1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27 ± 0.0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6 ± 0.1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Glut4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68 ± 0.18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13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8 ± 0.14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8 ± 0.08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3 ± 0.08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1 ± 0.09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33 ± 0.1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22 ± 0.12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59 ± 0.1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Gpd1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5 ± 0.09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07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5 ± 0.06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4 ± 0.06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97 ± 0.07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6 ± 0.10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90 ± 0.05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11 ± 0.0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5 ± 0.07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Myh6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33 ± 0.09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26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sz w:val="18"/>
                <w:szCs w:val="18"/>
              </w:rPr>
              <w:t>2.09 ± 0.33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21 ± 0.54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8 ± 0.47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25 ± 0.59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sz w:val="18"/>
                <w:szCs w:val="18"/>
              </w:rPr>
              <w:t>1.74 ± 0.55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19 ± 0.4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93 ± 0.31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68 ± 0.11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42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23 ± 0.26</w:t>
            </w:r>
            <w:r>
              <w:rPr>
                <w:sz w:val="18"/>
                <w:szCs w:val="18"/>
                <w:vertAlign w:val="superscript"/>
              </w:rPr>
              <w:t>a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5 ± 0.31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65 ± 0.3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45 ± 0.60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7 ± 0.29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81 ± 0.47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30 ± 0.31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Myl2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7 ± 0.28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23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93 ± 0.17</w:t>
            </w:r>
            <w:r>
              <w:rPr>
                <w:sz w:val="18"/>
                <w:szCs w:val="18"/>
                <w:vertAlign w:val="superscript"/>
              </w:rPr>
              <w:t>a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1 ± 0.19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44 ± 0.22</w:t>
            </w:r>
            <w:r>
              <w:rPr>
                <w:sz w:val="18"/>
                <w:szCs w:val="18"/>
                <w:vertAlign w:val="superscript"/>
              </w:rPr>
              <w:t>bi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42 ± 0.31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46 ± 0.31</w:t>
            </w:r>
            <w:r>
              <w:rPr>
                <w:sz w:val="18"/>
                <w:szCs w:val="18"/>
                <w:vertAlign w:val="superscript"/>
              </w:rPr>
              <w:t>c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23 ± 0.20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1.43 ± 0.34</w:t>
            </w:r>
            <w:r>
              <w:rPr>
                <w:sz w:val="18"/>
                <w:szCs w:val="18"/>
                <w:vertAlign w:val="superscript"/>
              </w:rPr>
              <w:t>dfg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41 ± 0.05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13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4 ± 0.13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29 ± 0.1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3 ± 0.1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3 ± 0.21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2 ± 0.06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1 ± 0.1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49 ± 0.04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Pgc1a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1 ± 0.33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19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91 ± 0.19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4 ± 0.33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30 ± 0.32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2.17 ± 0.72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2 ± 0.1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40 ± 0.35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1 ± 0.20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Scd1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55 ± 0.30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09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5 ± 0.14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0.59 ± 0.08</w:t>
            </w:r>
            <w:r>
              <w:rPr>
                <w:sz w:val="18"/>
                <w:szCs w:val="18"/>
                <w:vertAlign w:val="superscript"/>
              </w:rPr>
              <w:t>c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64 ± 0.08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52 ± 0.32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2 ± 0.0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5 ± 0.11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3 ± 0.15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Srebp1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2.79 ± 0.43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12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70 ± 0.35</w:t>
            </w:r>
            <w:r>
              <w:rPr>
                <w:sz w:val="18"/>
                <w:szCs w:val="18"/>
                <w:vertAlign w:val="superscript"/>
              </w:rPr>
              <w:t>a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5 ± 0.11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35 ± 0.21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0 ± 0.16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09 ± 0.2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sz w:val="18"/>
                <w:szCs w:val="18"/>
              </w:rPr>
              <w:t>1.24 ± 0.18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38 ± 0.18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Tnnc1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23 ± 0.07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28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15 ± 0.16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2 ± 0.33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7 ± 0.19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27 ± 0.32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42 ± 0.4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73 ± 0.34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4 ± 0.15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Trib3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51 ± 0.14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0 ± 0.08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6 ± 0.11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09 ± 0.07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81 ± 0.24</w:t>
            </w:r>
            <w:r>
              <w:rPr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8 ± 0.05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41 ± 0.06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56 ± 0.09</w:t>
            </w:r>
            <w:r>
              <w:rPr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="Nimbus Roman No9 L;Times New Roman" w:cs="Nimbus Roman No9 L;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.09 ± 0.15</w:t>
            </w:r>
            <w:r>
              <w:rPr>
                <w:sz w:val="18"/>
                <w:szCs w:val="18"/>
                <w:vertAlign w:val="superscript"/>
              </w:rPr>
              <w:t>degi</w:t>
            </w:r>
          </w:p>
        </w:tc>
      </w:tr>
      <w:tr>
        <w:trPr>
          <w:trHeight w:val="284" w:hRule="atLeast"/>
        </w:trPr>
        <w:tc>
          <w:tcPr>
            <w:tcW w:w="13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</w:rPr>
              <w:t>Ucp3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8 ± 0.23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18"/>
                <w:szCs w:val="18"/>
                <w:lang w:val="en-US" w:eastAsia="en-US"/>
              </w:rPr>
            </w:pPr>
            <w:r>
              <w:rPr>
                <w:color w:val="333333"/>
                <w:sz w:val="18"/>
                <w:szCs w:val="18"/>
              </w:rPr>
              <w:t>1.00 ± 0.12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18"/>
                <w:szCs w:val="18"/>
                <w:lang w:val="en-US" w:eastAsia="en-US"/>
              </w:rPr>
            </w:pPr>
            <w:r>
              <w:rPr>
                <w:color w:val="333333"/>
                <w:sz w:val="18"/>
                <w:szCs w:val="18"/>
              </w:rPr>
              <w:t>1.21 ± 0.3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2 ± 0.10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00 ± 0.17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98 ± 0.21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81 ± 0.1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14 ± 0.10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1.45 ± 0.1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right="27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the end of the experiment, mice were killed either without any additional manipulations, that is, while offered the 'original' cHF-based diets (OrD), or following the 'diet-switch protocol' when re-fed Chow diet; see Fig. 1. Control mice maintained on Chow diet throughout the intervention and killed in ad libitum fed state were also analyzed. Data are means±SE (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lang w:val="en-US"/>
        </w:rPr>
        <w:t>=7–8). For gene symbols, see Table S5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Significantly different from cHF, OrD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significantly different from cHF+F, OrD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significantly different from cHF+ROSI, OrD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significantly different from cHF+F+ROSI, OrD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Significantly different from cHF, Re-fed Chow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 significantly different from cHF+F, Re-fed Chow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g </w:t>
      </w:r>
      <w:r>
        <w:rPr>
          <w:rFonts w:cs="Times New Roman" w:ascii="Times New Roman" w:hAnsi="Times New Roman"/>
        </w:rPr>
        <w:t>significantly different from cHF+ROSI, Re-fed Chow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h </w:t>
      </w:r>
      <w:r>
        <w:rPr>
          <w:rFonts w:cs="Times New Roman" w:ascii="Times New Roman" w:hAnsi="Times New Roman"/>
        </w:rPr>
        <w:t>significantly different from cHF+F+ROSI, Re-fed Chow (Two-way ANOVA).</w:t>
      </w:r>
    </w:p>
    <w:p>
      <w:pPr>
        <w:pStyle w:val="Normal"/>
        <w:ind w:right="27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i </w:t>
      </w:r>
      <w:r>
        <w:rPr>
          <w:rFonts w:cs="Times New Roman" w:ascii="Times New Roman" w:hAnsi="Times New Roman"/>
        </w:rPr>
        <w:t>significantly different from Chow (t-test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imbus Roman No9 L;Times New Roman" w:hAnsi="Nimbus Roman No9 L;Times New Roman" w:eastAsia="SimSun;Arial Unicode MS" w:cs="Tahoma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808080"/>
      <w:u w:val="single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ascii="Nimbus Roman No9 L;Times New Roman" w:hAnsi="Nimbus Roman No9 L;Times New Roman" w:cs="Tahoma"/>
      <w:sz w:val="24"/>
      <w:szCs w:val="24"/>
    </w:rPr>
  </w:style>
  <w:style w:type="character" w:styleId="CharChar2">
    <w:name w:val=" Char Char2"/>
    <w:qFormat/>
    <w:rPr>
      <w:rFonts w:ascii="Nimbus Roman No9 L;Times New Roman" w:hAnsi="Nimbus Roman No9 L;Times New Roman" w:cs="Tahoma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Nimbus Roman No9 L;Times New Roman" w:hAnsi="Nimbus Roman No9 L;Times New Roman" w:cs="Tahoma"/>
      <w:lang w:val="cs-CZ"/>
    </w:rPr>
  </w:style>
  <w:style w:type="character" w:styleId="CharChar">
    <w:name w:val=" Char Char"/>
    <w:qFormat/>
    <w:rPr>
      <w:rFonts w:ascii="Nimbus Roman No9 L;Times New Roman" w:hAnsi="Nimbus Roman No9 L;Times New Roman" w:cs="Tahoma"/>
      <w:b/>
      <w:bCs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/>
      <w:spacing w:lineRule="auto" w:line="480"/>
    </w:pPr>
    <w:rPr>
      <w:rFonts w:ascii="Times New Roman" w:hAnsi="Times New Roman" w:eastAsia="MS Mincho;Arial Unicode MS" w:cs="Times New Roman"/>
      <w:lang w:val="en-GB" w:eastAsia="ja-JP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8:34:00Z</dcterms:created>
  <dc:creator>Honza</dc:creator>
  <dc:description/>
  <cp:keywords/>
  <dc:language>en-US</dc:language>
  <cp:lastModifiedBy>Martin Rossmeisl</cp:lastModifiedBy>
  <cp:lastPrinted>2012-02-07T08:10:00Z</cp:lastPrinted>
  <dcterms:modified xsi:type="dcterms:W3CDTF">2012-07-02T08:36:00Z</dcterms:modified>
  <cp:revision>4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